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20B7" w:rsidRDefault="002D20B7">
      <w:proofErr w:type="spellStart"/>
      <w:r>
        <w:t>Suppl</w:t>
      </w:r>
      <w:proofErr w:type="spellEnd"/>
      <w:r>
        <w:t xml:space="preserve"> 3</w:t>
      </w:r>
    </w:p>
    <w:p w:rsidR="002D20B7" w:rsidRDefault="002D20B7"/>
    <w:p w:rsidR="00B27BC5" w:rsidRDefault="0012364D">
      <w:r>
        <w:t>Raw Data</w:t>
      </w:r>
    </w:p>
    <w:tbl>
      <w:tblPr>
        <w:tblW w:w="9860" w:type="dxa"/>
        <w:tblLook w:val="04A0" w:firstRow="1" w:lastRow="0" w:firstColumn="1" w:lastColumn="0" w:noHBand="0" w:noVBand="1"/>
      </w:tblPr>
      <w:tblGrid>
        <w:gridCol w:w="2140"/>
        <w:gridCol w:w="1300"/>
        <w:gridCol w:w="960"/>
        <w:gridCol w:w="960"/>
        <w:gridCol w:w="2140"/>
        <w:gridCol w:w="1400"/>
        <w:gridCol w:w="960"/>
      </w:tblGrid>
      <w:tr w:rsidR="0012364D" w:rsidRPr="0012364D" w:rsidTr="0012364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Foldscope </w:t>
            </w:r>
            <w:r w:rsidRPr="0012364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2364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tu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Foldscope G2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12364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ctu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2364D" w:rsidRPr="0012364D" w:rsidTr="0012364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2364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GS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364D" w:rsidRPr="0012364D" w:rsidTr="0012364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2364D">
              <w:rPr>
                <w:rFonts w:ascii="Calibri" w:eastAsia="Times New Roman" w:hAnsi="Calibri" w:cs="Calibri"/>
                <w:color w:val="FF0000"/>
              </w:rPr>
              <w:t>HSIL/M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2364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LSIL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LGS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364D" w:rsidRPr="0012364D" w:rsidTr="0012364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2364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GS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364D" w:rsidRPr="0012364D" w:rsidTr="0012364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2364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2364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364D" w:rsidRPr="0012364D" w:rsidTr="0012364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2364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2364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364D" w:rsidRPr="0012364D" w:rsidTr="0012364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2364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LSIL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LGS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364D" w:rsidRPr="0012364D" w:rsidTr="0012364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2364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GS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364D" w:rsidRPr="0012364D" w:rsidTr="0012364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2364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2364D">
              <w:rPr>
                <w:rFonts w:ascii="Calibri" w:eastAsia="Times New Roman" w:hAnsi="Calibri" w:cs="Calibri"/>
                <w:color w:val="FF0000"/>
              </w:rPr>
              <w:t>HSIL/Mal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LGS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-1</w:t>
            </w:r>
          </w:p>
        </w:tc>
      </w:tr>
      <w:tr w:rsidR="0012364D" w:rsidRPr="0012364D" w:rsidTr="0012364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2364D">
              <w:rPr>
                <w:rFonts w:ascii="Calibri" w:eastAsia="Times New Roman" w:hAnsi="Calibri" w:cs="Calibri"/>
                <w:color w:val="FF0000"/>
              </w:rPr>
              <w:t xml:space="preserve">LSIL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2364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2364D">
              <w:rPr>
                <w:rFonts w:ascii="Calibri" w:eastAsia="Times New Roman" w:hAnsi="Calibri" w:cs="Calibri"/>
                <w:color w:val="FF0000"/>
              </w:rPr>
              <w:t>LSIL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GS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-1</w:t>
            </w:r>
          </w:p>
        </w:tc>
      </w:tr>
      <w:tr w:rsidR="0012364D" w:rsidRPr="0012364D" w:rsidTr="0012364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2364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GS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2364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364D" w:rsidRPr="0012364D" w:rsidTr="0012364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 xml:space="preserve">LSIL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2364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GS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2364D">
              <w:rPr>
                <w:rFonts w:ascii="Calibri" w:eastAsia="Times New Roman" w:hAnsi="Calibri" w:cs="Calibri"/>
                <w:color w:val="FF0000"/>
              </w:rPr>
              <w:t>N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LGS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-1</w:t>
            </w:r>
          </w:p>
        </w:tc>
      </w:tr>
      <w:tr w:rsidR="0012364D" w:rsidRPr="0012364D" w:rsidTr="0012364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2364D">
              <w:rPr>
                <w:rFonts w:ascii="Calibri" w:eastAsia="Times New Roman" w:hAnsi="Calibri" w:cs="Calibri"/>
              </w:rPr>
              <w:t>HSIL/M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2364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GS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LSIL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LGS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364D" w:rsidRPr="0012364D" w:rsidTr="0012364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 xml:space="preserve">LSIL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2364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GS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2364D">
              <w:rPr>
                <w:rFonts w:ascii="Calibri" w:eastAsia="Times New Roman" w:hAnsi="Calibri" w:cs="Calibri"/>
                <w:color w:val="000000"/>
              </w:rPr>
              <w:t>Po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364D" w:rsidRPr="0012364D" w:rsidTr="0012364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2364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2364D">
              <w:rPr>
                <w:rFonts w:ascii="Calibri" w:eastAsia="Times New Roman" w:hAnsi="Calibri" w:cs="Calibri"/>
                <w:color w:val="FF0000"/>
              </w:rPr>
              <w:t>LSIL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GS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-1</w:t>
            </w:r>
          </w:p>
        </w:tc>
      </w:tr>
      <w:tr w:rsidR="0012364D" w:rsidRPr="0012364D" w:rsidTr="0012364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2364D">
              <w:rPr>
                <w:rFonts w:ascii="Calibri" w:eastAsia="Times New Roman" w:hAnsi="Calibri" w:cs="Calibri"/>
                <w:color w:val="FF0000"/>
              </w:rPr>
              <w:t xml:space="preserve">LSIL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2364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GS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364D" w:rsidRPr="0012364D" w:rsidTr="0012364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2364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GS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2364D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364D" w:rsidRPr="0012364D" w:rsidTr="0012364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 xml:space="preserve">LSIL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2364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GS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2364D">
              <w:rPr>
                <w:rFonts w:ascii="Calibri" w:eastAsia="Times New Roman" w:hAnsi="Calibri" w:cs="Calibri"/>
                <w:color w:val="000000"/>
              </w:rPr>
              <w:t>Po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364D" w:rsidRPr="0012364D" w:rsidTr="0012364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2364D">
              <w:rPr>
                <w:rFonts w:ascii="Calibri" w:eastAsia="Times New Roman" w:hAnsi="Calibri" w:cs="Calibri"/>
                <w:color w:val="FF0000"/>
              </w:rPr>
              <w:t xml:space="preserve">LSIL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2364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GS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364D" w:rsidRPr="0012364D" w:rsidTr="0012364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2364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LSIL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LGS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364D" w:rsidRPr="0012364D" w:rsidTr="0012364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 xml:space="preserve">LSIL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2364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GS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2364D">
              <w:rPr>
                <w:rFonts w:ascii="Calibri" w:eastAsia="Times New Roman" w:hAnsi="Calibri" w:cs="Calibri"/>
                <w:color w:val="000000"/>
              </w:rPr>
              <w:t>Po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364D" w:rsidRPr="0012364D" w:rsidTr="0012364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364D" w:rsidRPr="0012364D" w:rsidTr="0012364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2364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smat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Mismat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-4</w:t>
            </w:r>
          </w:p>
        </w:tc>
      </w:tr>
    </w:tbl>
    <w:p w:rsidR="0012364D" w:rsidRDefault="0012364D"/>
    <w:p w:rsidR="0012364D" w:rsidRDefault="0012364D"/>
    <w:p w:rsidR="0012364D" w:rsidRDefault="0012364D"/>
    <w:p w:rsidR="0012364D" w:rsidRDefault="0012364D"/>
    <w:p w:rsidR="0012364D" w:rsidRDefault="0012364D"/>
    <w:p w:rsidR="0012364D" w:rsidRDefault="0012364D"/>
    <w:p w:rsidR="0012364D" w:rsidRDefault="0012364D"/>
    <w:p w:rsidR="0012364D" w:rsidRDefault="0012364D"/>
    <w:p w:rsidR="0012364D" w:rsidRDefault="0012364D"/>
    <w:p w:rsidR="0012364D" w:rsidRDefault="0012364D">
      <w:bookmarkStart w:id="0" w:name="_GoBack"/>
      <w:bookmarkEnd w:id="0"/>
    </w:p>
    <w:p w:rsidR="0012364D" w:rsidRDefault="0012364D">
      <w:r>
        <w:t xml:space="preserve">Group1 </w:t>
      </w:r>
    </w:p>
    <w:tbl>
      <w:tblPr>
        <w:tblW w:w="10280" w:type="dxa"/>
        <w:tblLook w:val="04A0" w:firstRow="1" w:lastRow="0" w:firstColumn="1" w:lastColumn="0" w:noHBand="0" w:noVBand="1"/>
      </w:tblPr>
      <w:tblGrid>
        <w:gridCol w:w="960"/>
        <w:gridCol w:w="2780"/>
        <w:gridCol w:w="2840"/>
        <w:gridCol w:w="3700"/>
      </w:tblGrid>
      <w:tr w:rsidR="0012364D" w:rsidRPr="0012364D" w:rsidTr="001236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Conventional Pathol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Foldscope Pathol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Conventional Pathol2</w:t>
            </w:r>
          </w:p>
        </w:tc>
      </w:tr>
      <w:tr w:rsidR="0012364D" w:rsidRPr="0012364D" w:rsidTr="001236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</w:tr>
      <w:tr w:rsidR="0012364D" w:rsidRPr="0012364D" w:rsidTr="001236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2364D">
              <w:rPr>
                <w:rFonts w:ascii="Calibri" w:eastAsia="Times New Roman" w:hAnsi="Calibri" w:cs="Calibri"/>
                <w:color w:val="FF0000"/>
              </w:rPr>
              <w:t>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2364D">
              <w:rPr>
                <w:rFonts w:ascii="Calibri" w:eastAsia="Times New Roman" w:hAnsi="Calibri" w:cs="Calibri"/>
                <w:color w:val="FF0000"/>
              </w:rPr>
              <w:t>HSIL/MAL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2364D">
              <w:rPr>
                <w:rFonts w:ascii="Calibri" w:eastAsia="Times New Roman" w:hAnsi="Calibri" w:cs="Calibri"/>
                <w:color w:val="FF0000"/>
              </w:rPr>
              <w:t>LSIL</w:t>
            </w:r>
          </w:p>
        </w:tc>
      </w:tr>
      <w:tr w:rsidR="0012364D" w:rsidRPr="0012364D" w:rsidTr="001236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</w:tr>
      <w:tr w:rsidR="0012364D" w:rsidRPr="0012364D" w:rsidTr="001236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</w:tr>
      <w:tr w:rsidR="0012364D" w:rsidRPr="0012364D" w:rsidTr="001236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</w:tr>
      <w:tr w:rsidR="0012364D" w:rsidRPr="0012364D" w:rsidTr="001236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</w:tr>
      <w:tr w:rsidR="0012364D" w:rsidRPr="0012364D" w:rsidTr="001236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</w:tr>
      <w:tr w:rsidR="0012364D" w:rsidRPr="0012364D" w:rsidTr="001236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</w:tr>
      <w:tr w:rsidR="0012364D" w:rsidRPr="0012364D" w:rsidTr="001236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2364D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2364D">
              <w:rPr>
                <w:rFonts w:ascii="Calibri" w:eastAsia="Times New Roman" w:hAnsi="Calibri" w:cs="Calibri"/>
                <w:color w:val="FF0000"/>
              </w:rPr>
              <w:t xml:space="preserve">LSIL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2364D">
              <w:rPr>
                <w:rFonts w:ascii="Calibri" w:eastAsia="Times New Roman" w:hAnsi="Calibri" w:cs="Calibri"/>
                <w:color w:val="FF0000"/>
              </w:rPr>
              <w:t>N</w:t>
            </w:r>
          </w:p>
        </w:tc>
      </w:tr>
      <w:tr w:rsidR="0012364D" w:rsidRPr="0012364D" w:rsidTr="001236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</w:tr>
      <w:tr w:rsidR="0012364D" w:rsidRPr="0012364D" w:rsidTr="001236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LSI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 xml:space="preserve">LSIL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LSIL</w:t>
            </w:r>
          </w:p>
        </w:tc>
      </w:tr>
      <w:tr w:rsidR="0012364D" w:rsidRPr="0012364D" w:rsidTr="001236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LSI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2364D">
              <w:rPr>
                <w:rFonts w:ascii="Calibri" w:eastAsia="Times New Roman" w:hAnsi="Calibri" w:cs="Calibri"/>
                <w:color w:val="FF0000"/>
              </w:rPr>
              <w:t>HSIL/MAL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2364D">
              <w:rPr>
                <w:rFonts w:ascii="Calibri" w:eastAsia="Times New Roman" w:hAnsi="Calibri" w:cs="Calibri"/>
                <w:color w:val="FF0000"/>
              </w:rPr>
              <w:t>LSIL</w:t>
            </w:r>
          </w:p>
        </w:tc>
      </w:tr>
      <w:tr w:rsidR="0012364D" w:rsidRPr="0012364D" w:rsidTr="001236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LSI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 xml:space="preserve">LSIL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LSIL</w:t>
            </w:r>
          </w:p>
        </w:tc>
      </w:tr>
      <w:tr w:rsidR="0012364D" w:rsidRPr="0012364D" w:rsidTr="001236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</w:tr>
      <w:tr w:rsidR="0012364D" w:rsidRPr="0012364D" w:rsidTr="001236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 xml:space="preserve">LSIL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LSIL</w:t>
            </w:r>
          </w:p>
        </w:tc>
      </w:tr>
      <w:tr w:rsidR="0012364D" w:rsidRPr="0012364D" w:rsidTr="001236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</w:tr>
      <w:tr w:rsidR="0012364D" w:rsidRPr="0012364D" w:rsidTr="001236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LSI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 xml:space="preserve">LSIL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LSIL</w:t>
            </w:r>
          </w:p>
        </w:tc>
      </w:tr>
      <w:tr w:rsidR="0012364D" w:rsidRPr="0012364D" w:rsidTr="001236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2364D">
              <w:rPr>
                <w:rFonts w:ascii="Calibri" w:eastAsia="Times New Roman" w:hAnsi="Calibri" w:cs="Calibri"/>
                <w:color w:val="FF0000"/>
              </w:rPr>
              <w:t xml:space="preserve">LSIL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12364D">
              <w:rPr>
                <w:rFonts w:ascii="Calibri" w:eastAsia="Times New Roman" w:hAnsi="Calibri" w:cs="Calibri"/>
                <w:color w:val="FF0000"/>
              </w:rPr>
              <w:t>N</w:t>
            </w:r>
          </w:p>
        </w:tc>
      </w:tr>
      <w:tr w:rsidR="0012364D" w:rsidRPr="0012364D" w:rsidTr="001236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</w:tr>
      <w:tr w:rsidR="0012364D" w:rsidRPr="0012364D" w:rsidTr="001236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 xml:space="preserve">LSIL 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 xml:space="preserve">LSIL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LSIL</w:t>
            </w:r>
          </w:p>
        </w:tc>
      </w:tr>
    </w:tbl>
    <w:p w:rsidR="0012364D" w:rsidRDefault="0012364D"/>
    <w:tbl>
      <w:tblPr>
        <w:tblW w:w="6520" w:type="dxa"/>
        <w:tblLook w:val="04A0" w:firstRow="1" w:lastRow="0" w:firstColumn="1" w:lastColumn="0" w:noHBand="0" w:noVBand="1"/>
      </w:tblPr>
      <w:tblGrid>
        <w:gridCol w:w="3000"/>
        <w:gridCol w:w="960"/>
        <w:gridCol w:w="2560"/>
      </w:tblGrid>
      <w:tr w:rsidR="0012364D" w:rsidRPr="0012364D" w:rsidTr="0012364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 xml:space="preserve">Inter Pathologist Correlatio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 xml:space="preserve">Pathol2 Self </w:t>
            </w:r>
            <w:proofErr w:type="spellStart"/>
            <w:r w:rsidRPr="0012364D">
              <w:rPr>
                <w:rFonts w:ascii="Calibri" w:eastAsia="Times New Roman" w:hAnsi="Calibri" w:cs="Calibri"/>
                <w:color w:val="000000"/>
              </w:rPr>
              <w:t>Foldoscope</w:t>
            </w:r>
            <w:proofErr w:type="spellEnd"/>
            <w:r w:rsidRPr="0012364D">
              <w:rPr>
                <w:rFonts w:ascii="Calibri" w:eastAsia="Times New Roman" w:hAnsi="Calibri" w:cs="Calibri"/>
                <w:color w:val="000000"/>
              </w:rPr>
              <w:t xml:space="preserve"> Vs. Conventional</w:t>
            </w:r>
          </w:p>
        </w:tc>
      </w:tr>
      <w:tr w:rsidR="0012364D" w:rsidRPr="0012364D" w:rsidTr="0012364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364D" w:rsidRPr="0012364D" w:rsidTr="0012364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Perfect Correlation : 15/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Correlation: 16/20</w:t>
            </w:r>
          </w:p>
        </w:tc>
      </w:tr>
      <w:tr w:rsidR="0012364D" w:rsidRPr="0012364D" w:rsidTr="0012364D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No Correlation: 5/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No Correlation: 4/20</w:t>
            </w:r>
          </w:p>
        </w:tc>
      </w:tr>
    </w:tbl>
    <w:p w:rsidR="0012364D" w:rsidRDefault="0012364D"/>
    <w:p w:rsidR="0012364D" w:rsidRDefault="0012364D"/>
    <w:p w:rsidR="0012364D" w:rsidRDefault="0012364D"/>
    <w:p w:rsidR="0012364D" w:rsidRDefault="0012364D"/>
    <w:p w:rsidR="0012364D" w:rsidRDefault="0012364D"/>
    <w:p w:rsidR="0012364D" w:rsidRDefault="0012364D"/>
    <w:p w:rsidR="0012364D" w:rsidRDefault="0012364D"/>
    <w:p w:rsidR="0012364D" w:rsidRDefault="0012364D"/>
    <w:p w:rsidR="0012364D" w:rsidRDefault="0012364D"/>
    <w:p w:rsidR="0012364D" w:rsidRDefault="0012364D"/>
    <w:tbl>
      <w:tblPr>
        <w:tblW w:w="11160" w:type="dxa"/>
        <w:tblLook w:val="04A0" w:firstRow="1" w:lastRow="0" w:firstColumn="1" w:lastColumn="0" w:noHBand="0" w:noVBand="1"/>
      </w:tblPr>
      <w:tblGrid>
        <w:gridCol w:w="960"/>
        <w:gridCol w:w="3760"/>
        <w:gridCol w:w="3500"/>
        <w:gridCol w:w="2940"/>
      </w:tblGrid>
      <w:tr w:rsidR="0012364D" w:rsidRPr="0012364D" w:rsidTr="001236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GROUP 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2364D">
              <w:rPr>
                <w:rFonts w:ascii="Calibri" w:eastAsia="Times New Roman" w:hAnsi="Calibri" w:cs="Calibri"/>
                <w:color w:val="000000"/>
              </w:rPr>
              <w:t>Convential</w:t>
            </w:r>
            <w:proofErr w:type="spellEnd"/>
            <w:r w:rsidRPr="0012364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2364D">
              <w:rPr>
                <w:rFonts w:ascii="Calibri" w:eastAsia="Times New Roman" w:hAnsi="Calibri" w:cs="Calibri"/>
                <w:color w:val="000000"/>
              </w:rPr>
              <w:t>Pathol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Foldscope Pathol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Conventional Pathol1</w:t>
            </w:r>
          </w:p>
        </w:tc>
      </w:tr>
      <w:tr w:rsidR="0012364D" w:rsidRPr="0012364D" w:rsidTr="001236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</w:tr>
      <w:tr w:rsidR="0012364D" w:rsidRPr="0012364D" w:rsidTr="001236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LSIL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LSI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LSIL</w:t>
            </w:r>
          </w:p>
        </w:tc>
      </w:tr>
      <w:tr w:rsidR="0012364D" w:rsidRPr="0012364D" w:rsidTr="001236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</w:tr>
      <w:tr w:rsidR="0012364D" w:rsidRPr="0012364D" w:rsidTr="001236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</w:tr>
      <w:tr w:rsidR="0012364D" w:rsidRPr="0012364D" w:rsidTr="001236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</w:tr>
      <w:tr w:rsidR="0012364D" w:rsidRPr="0012364D" w:rsidTr="001236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LSIL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LSI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LSIL</w:t>
            </w:r>
          </w:p>
        </w:tc>
      </w:tr>
      <w:tr w:rsidR="0012364D" w:rsidRPr="0012364D" w:rsidTr="001236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</w:tr>
      <w:tr w:rsidR="0012364D" w:rsidRPr="0012364D" w:rsidTr="001236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LSIL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</w:tr>
      <w:tr w:rsidR="0012364D" w:rsidRPr="0012364D" w:rsidTr="001236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LSI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LSIL</w:t>
            </w:r>
          </w:p>
        </w:tc>
      </w:tr>
      <w:tr w:rsidR="0012364D" w:rsidRPr="0012364D" w:rsidTr="001236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</w:tr>
      <w:tr w:rsidR="0012364D" w:rsidRPr="0012364D" w:rsidTr="001236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LSIL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LSIL</w:t>
            </w:r>
          </w:p>
        </w:tc>
      </w:tr>
      <w:tr w:rsidR="0012364D" w:rsidRPr="0012364D" w:rsidTr="001236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LSIL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LSI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LSIL</w:t>
            </w:r>
          </w:p>
        </w:tc>
      </w:tr>
      <w:tr w:rsidR="0012364D" w:rsidRPr="0012364D" w:rsidTr="001236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</w:tr>
      <w:tr w:rsidR="0012364D" w:rsidRPr="0012364D" w:rsidTr="001236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LSI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</w:tr>
      <w:tr w:rsidR="0012364D" w:rsidRPr="0012364D" w:rsidTr="001236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</w:tr>
      <w:tr w:rsidR="0012364D" w:rsidRPr="0012364D" w:rsidTr="001236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</w:tr>
      <w:tr w:rsidR="0012364D" w:rsidRPr="0012364D" w:rsidTr="001236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LSIL</w:t>
            </w:r>
          </w:p>
        </w:tc>
      </w:tr>
      <w:tr w:rsidR="0012364D" w:rsidRPr="0012364D" w:rsidTr="001236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</w:tr>
      <w:tr w:rsidR="0012364D" w:rsidRPr="0012364D" w:rsidTr="001236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LSI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</w:tr>
      <w:tr w:rsidR="0012364D" w:rsidRPr="0012364D" w:rsidTr="001236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HSIL/Mal</w:t>
            </w:r>
          </w:p>
        </w:tc>
      </w:tr>
    </w:tbl>
    <w:p w:rsidR="0012364D" w:rsidRDefault="0012364D"/>
    <w:p w:rsidR="0012364D" w:rsidRDefault="0012364D"/>
    <w:tbl>
      <w:tblPr>
        <w:tblW w:w="5754" w:type="dxa"/>
        <w:tblLook w:val="04A0" w:firstRow="1" w:lastRow="0" w:firstColumn="1" w:lastColumn="0" w:noHBand="0" w:noVBand="1"/>
      </w:tblPr>
      <w:tblGrid>
        <w:gridCol w:w="2920"/>
        <w:gridCol w:w="960"/>
        <w:gridCol w:w="1874"/>
      </w:tblGrid>
      <w:tr w:rsidR="0012364D" w:rsidRPr="0012364D" w:rsidTr="0012364D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 xml:space="preserve">Inter Pathologist Correlatio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 xml:space="preserve">Pathol2 Self </w:t>
            </w:r>
            <w:proofErr w:type="spellStart"/>
            <w:r w:rsidRPr="0012364D">
              <w:rPr>
                <w:rFonts w:ascii="Calibri" w:eastAsia="Times New Roman" w:hAnsi="Calibri" w:cs="Calibri"/>
                <w:color w:val="000000"/>
              </w:rPr>
              <w:t>Foldoscope</w:t>
            </w:r>
            <w:proofErr w:type="spellEnd"/>
            <w:r w:rsidRPr="0012364D">
              <w:rPr>
                <w:rFonts w:ascii="Calibri" w:eastAsia="Times New Roman" w:hAnsi="Calibri" w:cs="Calibri"/>
                <w:color w:val="000000"/>
              </w:rPr>
              <w:t xml:space="preserve"> Vs. Conventional</w:t>
            </w:r>
          </w:p>
        </w:tc>
      </w:tr>
      <w:tr w:rsidR="0012364D" w:rsidRPr="0012364D" w:rsidTr="0012364D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364D" w:rsidRPr="0012364D" w:rsidTr="0012364D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Perfect Correlation : 15/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Correlation: 16/20</w:t>
            </w:r>
          </w:p>
        </w:tc>
      </w:tr>
      <w:tr w:rsidR="0012364D" w:rsidRPr="0012364D" w:rsidTr="0012364D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No Correlation: 5/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364D" w:rsidRPr="0012364D" w:rsidRDefault="0012364D" w:rsidP="001236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364D">
              <w:rPr>
                <w:rFonts w:ascii="Calibri" w:eastAsia="Times New Roman" w:hAnsi="Calibri" w:cs="Calibri"/>
                <w:color w:val="000000"/>
              </w:rPr>
              <w:t>No Correlation: 4/20</w:t>
            </w:r>
          </w:p>
        </w:tc>
      </w:tr>
    </w:tbl>
    <w:p w:rsidR="0012364D" w:rsidRDefault="0012364D"/>
    <w:sectPr w:rsidR="001236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64D"/>
    <w:rsid w:val="0012364D"/>
    <w:rsid w:val="002D20B7"/>
    <w:rsid w:val="00B2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E6533C-9CE1-4E36-B669-7A6337883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09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1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4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2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vantes, Jorge</dc:creator>
  <cp:keywords/>
  <dc:description/>
  <cp:lastModifiedBy>Cervantes, Jorge</cp:lastModifiedBy>
  <cp:revision>2</cp:revision>
  <dcterms:created xsi:type="dcterms:W3CDTF">2020-02-11T16:56:00Z</dcterms:created>
  <dcterms:modified xsi:type="dcterms:W3CDTF">2020-02-11T17:09:00Z</dcterms:modified>
</cp:coreProperties>
</file>